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88B" w:rsidRPr="003B2E50" w:rsidRDefault="006B5E8D">
      <w:pPr>
        <w:rPr>
          <w:rFonts w:ascii="Arial" w:hAnsi="Arial" w:cs="Arial"/>
          <w:b/>
          <w:lang w:val="en-GB"/>
        </w:rPr>
      </w:pPr>
      <w:r w:rsidRPr="003B2E50">
        <w:rPr>
          <w:rFonts w:ascii="Arial" w:hAnsi="Arial" w:cs="Arial"/>
          <w:b/>
          <w:lang w:val="en-GB"/>
        </w:rPr>
        <w:t xml:space="preserve">Supplementary table 2. </w:t>
      </w:r>
      <w:r w:rsidR="00B0488B" w:rsidRPr="003B2E50">
        <w:rPr>
          <w:rFonts w:ascii="Arial" w:hAnsi="Arial" w:cs="Arial"/>
          <w:b/>
          <w:lang w:val="en-GB"/>
        </w:rPr>
        <w:t xml:space="preserve">Classification of medication for </w:t>
      </w:r>
      <w:r w:rsidR="00335A1E" w:rsidRPr="003B2E50">
        <w:rPr>
          <w:rFonts w:ascii="Arial" w:hAnsi="Arial" w:cs="Arial"/>
          <w:b/>
          <w:lang w:val="en-GB"/>
        </w:rPr>
        <w:t>obstructive airway diseas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83"/>
        <w:gridCol w:w="4583"/>
      </w:tblGrid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Medication class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TC-codes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MA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03BB01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ABA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03AC02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MA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R03BB04 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BA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03AC13; R03AC12; R03AC18</w:t>
            </w:r>
          </w:p>
        </w:tc>
      </w:tr>
      <w:tr w:rsidR="001F4FBD" w:rsidRPr="003B2E50" w:rsidTr="00165AF1">
        <w:tc>
          <w:tcPr>
            <w:tcW w:w="4583" w:type="dxa"/>
            <w:vAlign w:val="bottom"/>
          </w:tcPr>
          <w:p w:rsidR="001F4FBD" w:rsidRPr="003B2E50" w:rsidRDefault="001F4FBD" w:rsidP="00C226B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CS</w:t>
            </w:r>
          </w:p>
        </w:tc>
        <w:tc>
          <w:tcPr>
            <w:tcW w:w="4583" w:type="dxa"/>
            <w:vAlign w:val="bottom"/>
          </w:tcPr>
          <w:p w:rsidR="001F4FBD" w:rsidRPr="003B2E50" w:rsidRDefault="001F4FBD" w:rsidP="00C226B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03BA05; R03BA08; R03BA02; R03BA01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ABA + ICS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03AK06; R03AK07; R03AK08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dnisone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02AB06</w:t>
            </w:r>
          </w:p>
        </w:tc>
      </w:tr>
      <w:tr w:rsidR="00B0488B" w:rsidRPr="003B2E50" w:rsidTr="00165AF1"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Antibiotics </w:t>
            </w:r>
          </w:p>
        </w:tc>
        <w:tc>
          <w:tcPr>
            <w:tcW w:w="4583" w:type="dxa"/>
            <w:vAlign w:val="bottom"/>
          </w:tcPr>
          <w:p w:rsidR="00B0488B" w:rsidRPr="003B2E50" w:rsidRDefault="00B0488B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3B2E5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J01CA04; J01AA02</w:t>
            </w:r>
          </w:p>
        </w:tc>
      </w:tr>
      <w:tr w:rsidR="00B0488B" w:rsidRPr="003B2E50" w:rsidTr="004428A2">
        <w:tc>
          <w:tcPr>
            <w:tcW w:w="9166" w:type="dxa"/>
            <w:gridSpan w:val="2"/>
            <w:vAlign w:val="bottom"/>
          </w:tcPr>
          <w:p w:rsidR="00B0488B" w:rsidRPr="003B2E50" w:rsidRDefault="0094724A" w:rsidP="000C135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4895">
              <w:rPr>
                <w:rFonts w:ascii="Arial" w:hAnsi="Arial" w:cs="Arial"/>
                <w:sz w:val="20"/>
                <w:szCs w:val="20"/>
                <w:lang w:val="en-US"/>
              </w:rPr>
              <w:t>SAM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0C1353">
              <w:rPr>
                <w:rFonts w:ascii="Arial" w:hAnsi="Arial" w:cs="Arial"/>
                <w:sz w:val="20"/>
                <w:szCs w:val="20"/>
                <w:lang w:val="en-US"/>
              </w:rPr>
              <w:t>short-acting muscarinic</w:t>
            </w:r>
            <w:r w:rsidRPr="00F64895">
              <w:rPr>
                <w:rFonts w:ascii="Arial" w:hAnsi="Arial" w:cs="Arial"/>
                <w:sz w:val="20"/>
                <w:szCs w:val="20"/>
                <w:lang w:val="en-US"/>
              </w:rPr>
              <w:t xml:space="preserve"> antagonist; SABA: short acting beta2-antagonist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0C1353">
              <w:rPr>
                <w:rFonts w:ascii="Arial" w:hAnsi="Arial" w:cs="Arial"/>
                <w:sz w:val="20"/>
                <w:szCs w:val="20"/>
                <w:lang w:val="en-US"/>
              </w:rPr>
              <w:t>LAMA: long-acting muscarinic</w:t>
            </w:r>
            <w:r w:rsidRPr="00F64895">
              <w:rPr>
                <w:rFonts w:ascii="Arial" w:hAnsi="Arial" w:cs="Arial"/>
                <w:sz w:val="20"/>
                <w:szCs w:val="20"/>
                <w:lang w:val="en-US"/>
              </w:rPr>
              <w:t xml:space="preserve"> antagonist; LABA: long-acting beta2-antagonist; ICS</w:t>
            </w:r>
            <w:r w:rsidR="009A155F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  <w:r w:rsidR="000C1353">
              <w:rPr>
                <w:rFonts w:ascii="Arial" w:hAnsi="Arial" w:cs="Arial"/>
                <w:sz w:val="20"/>
                <w:szCs w:val="20"/>
                <w:lang w:val="en-US"/>
              </w:rPr>
              <w:t>inhaled corticosteroids</w:t>
            </w:r>
          </w:p>
        </w:tc>
      </w:tr>
    </w:tbl>
    <w:p w:rsidR="00BA79C2" w:rsidRPr="003B2E50" w:rsidRDefault="00BA79C2">
      <w:pPr>
        <w:rPr>
          <w:rFonts w:ascii="Arial" w:hAnsi="Arial" w:cs="Arial"/>
          <w:lang w:val="en-GB"/>
        </w:rPr>
      </w:pPr>
      <w:bookmarkStart w:id="0" w:name="_GoBack"/>
      <w:bookmarkEnd w:id="0"/>
    </w:p>
    <w:sectPr w:rsidR="00BA79C2" w:rsidRPr="003B2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88B"/>
    <w:rsid w:val="00053C89"/>
    <w:rsid w:val="000C1353"/>
    <w:rsid w:val="001F4FBD"/>
    <w:rsid w:val="002170BE"/>
    <w:rsid w:val="00335A1E"/>
    <w:rsid w:val="003B2E50"/>
    <w:rsid w:val="006B5E8D"/>
    <w:rsid w:val="0094724A"/>
    <w:rsid w:val="009A155F"/>
    <w:rsid w:val="00B0488B"/>
    <w:rsid w:val="00BA7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4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04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F0BD47D</Template>
  <TotalTime>1</TotalTime>
  <Pages>1</Pages>
  <Words>77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Verberne</dc:creator>
  <cp:lastModifiedBy>Lisa Verberne</cp:lastModifiedBy>
  <cp:revision>2</cp:revision>
  <dcterms:created xsi:type="dcterms:W3CDTF">2017-11-14T13:22:00Z</dcterms:created>
  <dcterms:modified xsi:type="dcterms:W3CDTF">2017-11-14T13:22:00Z</dcterms:modified>
</cp:coreProperties>
</file>